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6F3D4" w14:textId="0576279C" w:rsidR="00A917B9" w:rsidRDefault="00A917B9"/>
    <w:p w14:paraId="20DA3436" w14:textId="6E11B95B" w:rsidR="00237225" w:rsidRDefault="00237225"/>
    <w:p w14:paraId="6E9269D0" w14:textId="49D784C5" w:rsidR="00237225" w:rsidRDefault="00237225" w:rsidP="00237225">
      <w:pPr>
        <w:rPr>
          <w:rFonts w:ascii="Arial" w:hAnsi="Arial" w:cs="Arial"/>
        </w:rPr>
      </w:pPr>
      <w:r w:rsidRPr="001B3D7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1B3D7C">
        <w:rPr>
          <w:rFonts w:ascii="Arial" w:hAnsi="Arial" w:cs="Arial"/>
          <w:b/>
          <w:bCs/>
        </w:rPr>
        <w:t>1</w:t>
      </w:r>
      <w:r w:rsidRPr="00D0311C">
        <w:rPr>
          <w:rFonts w:ascii="Arial" w:hAnsi="Arial" w:cs="Arial"/>
          <w:b/>
          <w:bCs/>
        </w:rPr>
        <w:t xml:space="preserve">. </w:t>
      </w:r>
      <w:r w:rsidRPr="00D0311C">
        <w:rPr>
          <w:rFonts w:ascii="Arial" w:hAnsi="Arial" w:cs="Arial"/>
        </w:rPr>
        <w:t>Comparison of Cox regression model and Fine and Gray model for competing risks of TRM and relapse</w:t>
      </w:r>
      <w:r>
        <w:rPr>
          <w:rFonts w:ascii="Arial" w:hAnsi="Arial" w:cs="Arial"/>
        </w:rPr>
        <w:t xml:space="preserve"> using the </w:t>
      </w:r>
      <w:r w:rsidRPr="00D0311C">
        <w:rPr>
          <w:rFonts w:ascii="Arial" w:hAnsi="Arial" w:cs="Arial"/>
        </w:rPr>
        <w:t>post transplant cyclophosphamide study</w:t>
      </w:r>
      <w:r>
        <w:rPr>
          <w:rFonts w:ascii="Arial" w:hAnsi="Arial" w:cs="Arial"/>
        </w:rPr>
        <w:t xml:space="preserve"> </w:t>
      </w:r>
      <w:r w:rsidRPr="00437D61">
        <w:rPr>
          <w:rFonts w:ascii="Arial" w:hAnsi="Arial" w:cs="Arial"/>
          <w:vertAlign w:val="superscript"/>
        </w:rPr>
        <w:t>2</w:t>
      </w:r>
      <w:r w:rsidR="00594B8D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(A)  and </w:t>
      </w:r>
      <w:r w:rsidRPr="00D0311C">
        <w:rPr>
          <w:rFonts w:ascii="Arial" w:hAnsi="Arial" w:cs="Arial"/>
        </w:rPr>
        <w:t>competing risks of chronic graft-versus-host disease (GVHD) and disease recurrence or death without developing chronic GVHD</w:t>
      </w:r>
      <w:r>
        <w:rPr>
          <w:rFonts w:ascii="Arial" w:hAnsi="Arial" w:cs="Arial"/>
        </w:rPr>
        <w:t xml:space="preserve"> using the cord blood transplantation study.</w:t>
      </w:r>
      <w:r w:rsidRPr="00437D61">
        <w:rPr>
          <w:rFonts w:ascii="Arial" w:hAnsi="Arial" w:cs="Arial"/>
          <w:vertAlign w:val="superscript"/>
        </w:rPr>
        <w:t>2</w:t>
      </w:r>
      <w:r w:rsidR="00594B8D">
        <w:rPr>
          <w:rFonts w:ascii="Arial" w:hAnsi="Arial" w:cs="Arial"/>
          <w:vertAlign w:val="superscript"/>
        </w:rPr>
        <w:t>4</w:t>
      </w:r>
      <w:bookmarkStart w:id="0" w:name="_GoBack"/>
      <w:bookmarkEnd w:id="0"/>
      <w:r w:rsidRPr="00D031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B)</w:t>
      </w:r>
      <w:r w:rsidRPr="00D0311C">
        <w:rPr>
          <w:rFonts w:ascii="Arial" w:hAnsi="Arial" w:cs="Arial"/>
        </w:rPr>
        <w:t xml:space="preserve"> RIC: reduced intensity conditioning regimen. MAC: myeloablative conditioning regimen. PTCY: post transplant cyclophosphamide graft-versus-host disease prophylactic regimen.</w:t>
      </w:r>
      <w:r w:rsidRPr="00D63646">
        <w:rPr>
          <w:rFonts w:ascii="Arial" w:hAnsi="Arial" w:cs="Arial"/>
        </w:rPr>
        <w:t xml:space="preserve"> </w:t>
      </w:r>
      <w:r w:rsidRPr="00D0311C">
        <w:rPr>
          <w:rFonts w:ascii="Arial" w:hAnsi="Arial" w:cs="Arial"/>
        </w:rPr>
        <w:t>CBT: cord blood transplantation.</w:t>
      </w:r>
      <w:r>
        <w:rPr>
          <w:rFonts w:ascii="Arial" w:hAnsi="Arial" w:cs="Arial"/>
        </w:rPr>
        <w:t xml:space="preserve"> PBSCT: peripheral blood stem cell transplantation.</w:t>
      </w:r>
      <w:r w:rsidRPr="00D0311C">
        <w:rPr>
          <w:rFonts w:ascii="Arial" w:hAnsi="Arial" w:cs="Arial"/>
        </w:rPr>
        <w:t xml:space="preserve"> Myeloid disease includes acute myeloid leukemia, myelodysplastic syndrome, chronic myeloid leukemia, and </w:t>
      </w:r>
      <w:r w:rsidRPr="00D0311C">
        <w:rPr>
          <w:rFonts w:ascii="Arial" w:hAnsi="Arial" w:cs="Arial"/>
          <w:color w:val="4D5156"/>
          <w:shd w:val="clear" w:color="auto" w:fill="FFFFFF"/>
        </w:rPr>
        <w:t>myeloproliferative neoplasms. Lymphoid disease includes acute lymphocytic leukemia, chronic lymphocytic leukemia, lymphoma.</w:t>
      </w:r>
      <w:r>
        <w:rPr>
          <w:rFonts w:ascii="Arial" w:hAnsi="Arial" w:cs="Arial"/>
          <w:color w:val="4D5156"/>
          <w:shd w:val="clear" w:color="auto" w:fill="FFFFFF"/>
        </w:rPr>
        <w:t xml:space="preserve"> </w:t>
      </w:r>
      <w:r w:rsidRPr="00D0311C">
        <w:rPr>
          <w:rFonts w:ascii="Arial" w:hAnsi="Arial" w:cs="Arial"/>
        </w:rPr>
        <w:t xml:space="preserve">HR: hazard ratio. cHR: cause-specific hazard ratio. sHR: subdistribution hazard ratio </w:t>
      </w:r>
    </w:p>
    <w:p w14:paraId="01F232B9" w14:textId="77777777" w:rsidR="00237225" w:rsidRDefault="00237225" w:rsidP="0023722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D63646">
        <w:rPr>
          <w:rFonts w:ascii="Arial" w:hAnsi="Arial" w:cs="Arial"/>
          <w:b/>
          <w:bCs/>
          <w:sz w:val="24"/>
          <w:szCs w:val="24"/>
        </w:rPr>
        <w:t>Example of post transplant cyclophosphamide study</w:t>
      </w:r>
    </w:p>
    <w:p w14:paraId="439094E2" w14:textId="77777777" w:rsidR="00237225" w:rsidRDefault="00237225" w:rsidP="0023722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11355" w:type="dxa"/>
        <w:tblInd w:w="-1190" w:type="dxa"/>
        <w:tblLayout w:type="fixed"/>
        <w:tblLook w:val="04A0" w:firstRow="1" w:lastRow="0" w:firstColumn="1" w:lastColumn="0" w:noHBand="0" w:noVBand="1"/>
      </w:tblPr>
      <w:tblGrid>
        <w:gridCol w:w="1275"/>
        <w:gridCol w:w="1306"/>
        <w:gridCol w:w="674"/>
        <w:gridCol w:w="1171"/>
        <w:gridCol w:w="579"/>
        <w:gridCol w:w="1260"/>
        <w:gridCol w:w="680"/>
        <w:gridCol w:w="1440"/>
        <w:gridCol w:w="720"/>
        <w:gridCol w:w="1530"/>
        <w:gridCol w:w="720"/>
      </w:tblGrid>
      <w:tr w:rsidR="00237225" w:rsidRPr="00D06F82" w14:paraId="1DBFE183" w14:textId="77777777" w:rsidTr="001279DC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AC8C5B" w14:textId="77777777" w:rsidR="00237225" w:rsidRPr="00D06F82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9138E8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840D873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M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ABC8826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pse</w:t>
            </w:r>
          </w:p>
        </w:tc>
      </w:tr>
      <w:tr w:rsidR="00237225" w:rsidRPr="00D06F82" w14:paraId="518D9DA0" w14:textId="77777777" w:rsidTr="001279D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3B31E8" w14:textId="77777777" w:rsidR="00237225" w:rsidRPr="00D06F82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AF690E3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x  Model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02114C1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x  Model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26041C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 and Gray mod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D787166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x  Model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A33DFB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 and Gray model</w:t>
            </w:r>
          </w:p>
        </w:tc>
      </w:tr>
      <w:tr w:rsidR="00237225" w:rsidRPr="00D06F82" w14:paraId="5BCCC73C" w14:textId="77777777" w:rsidTr="001279D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E4DBFD" w14:textId="77777777" w:rsidR="00237225" w:rsidRPr="00D06F82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D86316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5E053A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.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FB71C9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 (95% CI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49258E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32840A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R (95% CI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004A19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279272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2A18CC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062DD7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1961E2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.</w:t>
            </w:r>
          </w:p>
        </w:tc>
      </w:tr>
      <w:tr w:rsidR="00237225" w:rsidRPr="00D06F82" w14:paraId="32A61098" w14:textId="77777777" w:rsidTr="001279D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221C" w14:textId="77777777" w:rsidR="00237225" w:rsidRPr="00D06F82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&gt;=60 vs. &lt;6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79CA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 (1.05-2.1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309F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0F83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 (0.64-2.25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06EF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AB97F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 (0.55-1.96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AF93A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19D6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 (1.06-2.5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F292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D9DFC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 (1.09-2.5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2A94E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237225" w:rsidRPr="00D06F82" w14:paraId="475E4CEB" w14:textId="77777777" w:rsidTr="001279D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6958" w14:textId="77777777" w:rsidR="00237225" w:rsidRPr="00D06F82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0B72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 (1.10-1.89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C9E9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E401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 (1.11-3.23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FE03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69878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 (1.01-2.9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43C90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3BA6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 (0.95-1.7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3941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E464E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 (0.92-1.7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C1A6C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237225" w:rsidRPr="00D06F82" w14:paraId="52878D8F" w14:textId="77777777" w:rsidTr="001279D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A93E" w14:textId="77777777" w:rsidR="00237225" w:rsidRPr="00D06F82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 vs. MA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6924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 (0.82-1.6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7E11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32E9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 (0.36-1.1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DB4E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FFDD3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 (0.33-0.98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97439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901E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 (1.01-2.5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8778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6E5C1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 (1.07-2.7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901D2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237225" w:rsidRPr="00D06F82" w14:paraId="35B4FBB2" w14:textId="77777777" w:rsidTr="001279DC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9099" w14:textId="77777777" w:rsidR="00237225" w:rsidRPr="00D06F82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CY vs. Other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1BC5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 (0.43-0.95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1469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AA55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 (0.34-1.53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3C79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2AD45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 (0.37-1.6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E1C8F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9AC1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 (0.38-0.9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9AE2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58F7D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 (0.39-0.9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EA1E0" w14:textId="77777777" w:rsidR="00237225" w:rsidRPr="00D06F82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6F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</w:tr>
    </w:tbl>
    <w:p w14:paraId="7B28B606" w14:textId="77777777" w:rsidR="00237225" w:rsidRDefault="00237225" w:rsidP="0023722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3DC06A1" w14:textId="77777777" w:rsidR="00237225" w:rsidRDefault="00237225" w:rsidP="00237225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 w:rsidRPr="005754C6">
        <w:rPr>
          <w:rFonts w:ascii="Arial" w:hAnsi="Arial" w:cs="Arial"/>
          <w:b/>
          <w:bCs/>
          <w:sz w:val="24"/>
          <w:szCs w:val="24"/>
        </w:rPr>
        <w:t>Example of cord blood transplantation study</w:t>
      </w:r>
    </w:p>
    <w:tbl>
      <w:tblPr>
        <w:tblW w:w="11388" w:type="dxa"/>
        <w:tblInd w:w="-1018" w:type="dxa"/>
        <w:tblLook w:val="04A0" w:firstRow="1" w:lastRow="0" w:firstColumn="1" w:lastColumn="0" w:noHBand="0" w:noVBand="1"/>
      </w:tblPr>
      <w:tblGrid>
        <w:gridCol w:w="1659"/>
        <w:gridCol w:w="1674"/>
        <w:gridCol w:w="830"/>
        <w:gridCol w:w="1674"/>
        <w:gridCol w:w="830"/>
        <w:gridCol w:w="1674"/>
        <w:gridCol w:w="655"/>
        <w:gridCol w:w="1674"/>
        <w:gridCol w:w="718"/>
      </w:tblGrid>
      <w:tr w:rsidR="00237225" w:rsidRPr="00060E7F" w14:paraId="641CDDFA" w14:textId="77777777" w:rsidTr="001279DC">
        <w:trPr>
          <w:trHeight w:val="300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F73179" w14:textId="77777777" w:rsidR="00237225" w:rsidRPr="00060E7F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31A069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Chronic GVHD</w:t>
            </w:r>
          </w:p>
        </w:tc>
        <w:tc>
          <w:tcPr>
            <w:tcW w:w="47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E3B17D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Competing event (Recurrence/Death)</w:t>
            </w:r>
          </w:p>
        </w:tc>
      </w:tr>
      <w:tr w:rsidR="00237225" w:rsidRPr="00060E7F" w14:paraId="0E1A57B2" w14:textId="77777777" w:rsidTr="001279DC">
        <w:trPr>
          <w:trHeight w:val="30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7CAA4B" w14:textId="77777777" w:rsidR="00237225" w:rsidRPr="00060E7F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9DDD5B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Cox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41CB4C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Fine and Gray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20D0EA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Cox model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FB8497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Fine and Gray model</w:t>
            </w:r>
          </w:p>
        </w:tc>
      </w:tr>
      <w:tr w:rsidR="00237225" w:rsidRPr="00060E7F" w14:paraId="384296FB" w14:textId="77777777" w:rsidTr="001279DC">
        <w:trPr>
          <w:trHeight w:val="30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A2FC0A" w14:textId="77777777" w:rsidR="00237225" w:rsidRPr="00060E7F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ABE433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c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5E46D3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p-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D005BD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s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78EB84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p-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F00836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c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77D0C5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p-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90BE2D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sHR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DCAF6D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p-val</w:t>
            </w:r>
          </w:p>
        </w:tc>
      </w:tr>
      <w:tr w:rsidR="00237225" w:rsidRPr="00060E7F" w14:paraId="55BC87B5" w14:textId="77777777" w:rsidTr="001279DC">
        <w:trPr>
          <w:trHeight w:val="30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DF5E" w14:textId="77777777" w:rsidR="00237225" w:rsidRPr="00060E7F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CBT vs PBS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FE3A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30 (0.16, 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D243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09FC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30 (0.16, 0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0AD8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FBE0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1.41 (0.93, 2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A082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76CA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1.79 (1.18, 2.7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FBE0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237225" w:rsidRPr="00060E7F" w14:paraId="0AC449C6" w14:textId="77777777" w:rsidTr="001279DC">
        <w:trPr>
          <w:trHeight w:val="30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0199" w14:textId="77777777" w:rsidR="00237225" w:rsidRPr="00060E7F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Age&gt;=50 vs &lt;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1211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1.66 (1.05, 2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D497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8A76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1.73 (1.10, 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9009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6176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1.09 (0.69, 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F4EA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7107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94 (0.59, 1.49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DFF9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237225" w:rsidRPr="00060E7F" w14:paraId="11EB4DF8" w14:textId="77777777" w:rsidTr="001279DC">
        <w:trPr>
          <w:trHeight w:val="30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DD37" w14:textId="77777777" w:rsidR="00237225" w:rsidRPr="00060E7F" w:rsidRDefault="00237225" w:rsidP="0012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Myeloid vx. Lymph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47DF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76 (0.52,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F508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1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DE2B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56 (0.38, 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DC2D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B245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1.28 (0.85, 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C7B8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E910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1.45 (0.98, 2.1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D12B" w14:textId="77777777" w:rsidR="00237225" w:rsidRPr="00060E7F" w:rsidRDefault="00237225" w:rsidP="0012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0E7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</w:tbl>
    <w:p w14:paraId="0B1AD393" w14:textId="049A838D" w:rsidR="00237225" w:rsidRDefault="00237225" w:rsidP="00237225">
      <w:pPr>
        <w:rPr>
          <w:rFonts w:ascii="Arial" w:hAnsi="Arial" w:cs="Arial"/>
          <w:b/>
          <w:bCs/>
          <w:sz w:val="24"/>
          <w:szCs w:val="24"/>
        </w:rPr>
      </w:pPr>
    </w:p>
    <w:p w14:paraId="36B578E3" w14:textId="77777777" w:rsidR="00237225" w:rsidRDefault="0023722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CDAE546" w14:textId="6AEB6CEF" w:rsidR="00237225" w:rsidRDefault="00237225" w:rsidP="00237225">
      <w:pPr>
        <w:rPr>
          <w:rFonts w:ascii="Arial" w:hAnsi="Arial" w:cs="Arial"/>
          <w:b/>
          <w:bCs/>
          <w:sz w:val="24"/>
          <w:szCs w:val="24"/>
        </w:rPr>
      </w:pPr>
    </w:p>
    <w:p w14:paraId="11517035" w14:textId="0F2DA059" w:rsidR="00237225" w:rsidRDefault="00237225" w:rsidP="00237225">
      <w:pPr>
        <w:rPr>
          <w:rFonts w:ascii="Arial" w:hAnsi="Arial" w:cs="Arial"/>
        </w:rPr>
      </w:pPr>
      <w:r w:rsidRPr="007078BB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7078B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D1B41">
        <w:rPr>
          <w:rFonts w:ascii="Arial" w:hAnsi="Arial" w:cs="Arial"/>
        </w:rPr>
        <w:t>Components of event-free survival from a phase 3 trial with pembrolizumab versus placebo in early triple-negative breas</w:t>
      </w:r>
      <w:r>
        <w:rPr>
          <w:rFonts w:ascii="Arial" w:hAnsi="Arial" w:cs="Arial"/>
        </w:rPr>
        <w:t>t</w:t>
      </w:r>
      <w:r w:rsidRPr="00BD1B41">
        <w:rPr>
          <w:rFonts w:ascii="Arial" w:hAnsi="Arial" w:cs="Arial"/>
        </w:rPr>
        <w:t xml:space="preserve"> cancer</w:t>
      </w:r>
      <w:r w:rsidRPr="00237225">
        <w:rPr>
          <w:rFonts w:ascii="Arial" w:hAnsi="Arial" w:cs="Arial"/>
          <w:vertAlign w:val="superscript"/>
        </w:rPr>
        <w:t>2</w:t>
      </w:r>
      <w:r w:rsidR="006437E4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. PD: progression of disease that precluded definitive surgery. Local R: local recurrence. Distant R: distant recurrence. Second M: second primary malignancies. </w:t>
      </w:r>
    </w:p>
    <w:p w14:paraId="64BF102C" w14:textId="74CA9970" w:rsidR="00237225" w:rsidRPr="00237225" w:rsidRDefault="00237225" w:rsidP="0023722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AD0C7E">
        <w:rPr>
          <w:rFonts w:ascii="Arial" w:hAnsi="Arial" w:cs="Arial"/>
          <w:sz w:val="24"/>
          <w:szCs w:val="24"/>
        </w:rPr>
        <w:t>Frequency of events</w:t>
      </w:r>
    </w:p>
    <w:p w14:paraId="0414D730" w14:textId="2E8FF593" w:rsidR="00237225" w:rsidRDefault="00237225" w:rsidP="00237225">
      <w:pPr>
        <w:rPr>
          <w:rFonts w:ascii="Arial" w:hAnsi="Arial" w:cs="Arial"/>
          <w:b/>
          <w:bCs/>
          <w:sz w:val="24"/>
          <w:szCs w:val="24"/>
        </w:rPr>
      </w:pPr>
    </w:p>
    <w:p w14:paraId="63CCD786" w14:textId="2E52AD5F" w:rsidR="00237225" w:rsidRDefault="00237225" w:rsidP="0023722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4D1CEFC" wp14:editId="6FFE593C">
            <wp:extent cx="3400425" cy="28289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6CF30" w14:textId="636749D0" w:rsidR="00237225" w:rsidRDefault="00237225" w:rsidP="00237225">
      <w:pPr>
        <w:rPr>
          <w:rFonts w:ascii="Arial" w:hAnsi="Arial" w:cs="Arial"/>
          <w:b/>
          <w:bCs/>
          <w:sz w:val="24"/>
          <w:szCs w:val="24"/>
        </w:rPr>
      </w:pPr>
      <w:r w:rsidRPr="008F5A3F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C87A78D" wp14:editId="47FCD9CE">
            <wp:extent cx="5943600" cy="2964426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4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0CBAC" w14:textId="77777777" w:rsidR="00237225" w:rsidRDefault="00237225"/>
    <w:sectPr w:rsidR="00237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385E8E"/>
    <w:multiLevelType w:val="hybridMultilevel"/>
    <w:tmpl w:val="6A968836"/>
    <w:lvl w:ilvl="0" w:tplc="DB3E77CC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ED4AF7"/>
    <w:multiLevelType w:val="hybridMultilevel"/>
    <w:tmpl w:val="D2383C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225"/>
    <w:rsid w:val="00237225"/>
    <w:rsid w:val="00461076"/>
    <w:rsid w:val="00594B8D"/>
    <w:rsid w:val="006437E4"/>
    <w:rsid w:val="00A37014"/>
    <w:rsid w:val="00A917B9"/>
    <w:rsid w:val="00AE31F4"/>
    <w:rsid w:val="00B0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20D23"/>
  <w15:chartTrackingRefBased/>
  <w15:docId w15:val="{F5B373BB-15AE-42DC-BE2B-2DCE01CA2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2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72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aesook</dc:creator>
  <cp:keywords/>
  <dc:description/>
  <cp:lastModifiedBy>Trish</cp:lastModifiedBy>
  <cp:revision>5</cp:revision>
  <dcterms:created xsi:type="dcterms:W3CDTF">2024-02-29T14:00:00Z</dcterms:created>
  <dcterms:modified xsi:type="dcterms:W3CDTF">2024-04-02T12:12:00Z</dcterms:modified>
</cp:coreProperties>
</file>